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4D3E6" w14:textId="0D4DC9D7" w:rsidR="007B7246" w:rsidRPr="00B6613B" w:rsidRDefault="005170A1" w:rsidP="007B7246">
      <w:pPr>
        <w:tabs>
          <w:tab w:val="right" w:pos="15398"/>
        </w:tabs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4252580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614089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le 1</w:t>
      </w:r>
      <w:r w:rsidR="00D11797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D11797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11797" w:rsidRPr="00C85D68">
        <w:rPr>
          <w:rFonts w:ascii="Times New Roman" w:hAnsi="Times New Roman" w:cs="Times New Roman"/>
          <w:sz w:val="24"/>
          <w:szCs w:val="24"/>
          <w:lang w:val="en-GB"/>
        </w:rPr>
        <w:t>PRISMA</w:t>
      </w:r>
      <w:r w:rsidR="007B7246" w:rsidRPr="00C85D68">
        <w:rPr>
          <w:rFonts w:ascii="Times New Roman" w:hAnsi="Times New Roman" w:cs="Times New Roman"/>
          <w:sz w:val="24"/>
          <w:szCs w:val="24"/>
          <w:lang w:val="en-GB"/>
        </w:rPr>
        <w:t>-P 2015 Checklist</w:t>
      </w:r>
      <w:bookmarkEnd w:id="0"/>
      <w:r w:rsidR="007B7246" w:rsidRPr="00614089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4"/>
        <w:gridCol w:w="489"/>
        <w:gridCol w:w="4203"/>
        <w:gridCol w:w="909"/>
        <w:gridCol w:w="771"/>
        <w:gridCol w:w="1264"/>
      </w:tblGrid>
      <w:tr w:rsidR="007B7246" w:rsidRPr="00B6613B" w14:paraId="62952BD8" w14:textId="77777777" w:rsidTr="00C85D68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1DCE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1741B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E5C574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8E032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1BFBB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Line number(s)</w:t>
            </w:r>
          </w:p>
        </w:tc>
      </w:tr>
      <w:tr w:rsidR="007B7246" w:rsidRPr="00B6613B" w14:paraId="4C81538E" w14:textId="77777777" w:rsidTr="00C85D68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BFE16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37D1E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7CC4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7D738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3C572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B395A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7E68A438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6F3C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DMINISTRATIVE INFORM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 </w:t>
            </w:r>
          </w:p>
        </w:tc>
      </w:tr>
      <w:tr w:rsidR="007B7246" w:rsidRPr="00B6613B" w14:paraId="787B0CF4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70E12C" w14:textId="01A90398" w:rsidR="007B7246" w:rsidRPr="00B6613B" w:rsidRDefault="007B7246" w:rsidP="007B724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Cs/>
                <w:sz w:val="32"/>
                <w:szCs w:val="32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Tit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: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="00EB6F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pping r</w:t>
            </w:r>
            <w:r w:rsidR="002D1F2E" w:rsidRPr="002D1F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search </w:t>
            </w:r>
            <w:r w:rsidR="00EB6F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evidence </w:t>
            </w:r>
            <w:r w:rsidR="002D1F2E" w:rsidRPr="002D1F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on </w:t>
            </w:r>
            <w:r w:rsidR="00EB6FD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</w:t>
            </w:r>
            <w:r w:rsidR="002D1F2E" w:rsidRPr="002D1F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cupational stress and burnout among healthcare workers during COVID-19 pandemic in Africa: a scoping review protocol</w:t>
            </w:r>
          </w:p>
        </w:tc>
      </w:tr>
      <w:tr w:rsidR="007B7246" w:rsidRPr="00B6613B" w14:paraId="7D1D56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CE0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Identific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8211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B21D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CFEF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DC10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373C6" w14:textId="77777777" w:rsidR="007B7246" w:rsidRPr="00B6613B" w:rsidRDefault="002B39A8" w:rsidP="00CE421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</w:tr>
      <w:tr w:rsidR="007B7246" w:rsidRPr="00B6613B" w14:paraId="36C3E0F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6E2A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Updat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36B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67D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BC1B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2878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72DC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3D53258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959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egistr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AE56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0E935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6D64F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C8518B" w14:textId="77777777" w:rsidR="007B7246" w:rsidRPr="00B6613B" w:rsidRDefault="00BD2BC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D2BC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D07DB" w14:textId="489D178D" w:rsidR="007B7246" w:rsidRPr="00B6613B" w:rsidRDefault="00BD2BC8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9264E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138A7F9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3F5D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uthor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CBFBD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C7DF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ac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977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CB6B7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755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B72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6221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61211" w14:textId="1993229E" w:rsidR="007B7246" w:rsidRPr="00B6613B" w:rsidRDefault="002D1F2E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="003255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</w:t>
            </w:r>
            <w:r w:rsidR="00A9641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</w:tr>
      <w:tr w:rsidR="007B7246" w:rsidRPr="00B6613B" w14:paraId="25C148E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632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Contribution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429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0E30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1D744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BF1D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B068" w14:textId="140AF7A5" w:rsidR="007B7246" w:rsidRPr="00B6613B" w:rsidRDefault="00AE5FD7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BA5C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to 2</w:t>
            </w:r>
            <w:r w:rsidR="00BA5C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7</w:t>
            </w:r>
          </w:p>
        </w:tc>
      </w:tr>
      <w:tr w:rsidR="007B7246" w:rsidRPr="00B6613B" w14:paraId="5567D54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2F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Amendment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AC5D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4DC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832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B518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62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7B7246" w:rsidRPr="00B6613B" w14:paraId="0DAD04F0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C86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uppor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1287DE5B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31A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E188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0625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69C5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878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7D088" w14:textId="502275D9" w:rsidR="007B7246" w:rsidRPr="00B6613B" w:rsidRDefault="005B1E8F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="00BA5CD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</w:t>
            </w:r>
          </w:p>
        </w:tc>
      </w:tr>
      <w:tr w:rsidR="007B7246" w:rsidRPr="00B6613B" w14:paraId="3A8B38BC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A0096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ponso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51E7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E4F8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E28B0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BD3B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4C235" w14:textId="6F0AFBFA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F3464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2CBDA55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C47B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Role of sponsor/funder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8BD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9A00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ADBDA9" w14:textId="77777777" w:rsidR="007B7246" w:rsidRPr="00B6613B" w:rsidRDefault="00FE2C1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2C1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1B30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D8A41" w14:textId="0D80FB1C" w:rsidR="007B7246" w:rsidRPr="00B6613B" w:rsidRDefault="00A9641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F3464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388AF24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7E0B7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TRODUC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862EF2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C84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ational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F5028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E42C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4379C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656C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BFAD8" w14:textId="6A72DCAB" w:rsidR="007B7246" w:rsidRPr="00B6613B" w:rsidRDefault="006D091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-103</w:t>
            </w:r>
          </w:p>
        </w:tc>
      </w:tr>
      <w:tr w:rsidR="007B7246" w:rsidRPr="00B6613B" w14:paraId="4B6D457F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EB92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Objectiv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33B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5DBDBD" w14:textId="5EE5DE63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rovide an explicit statement of the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question(s) the review will address with reference to participants, interventions,</w:t>
            </w:r>
            <w:r w:rsidR="00EE74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comparators, and outcomes (P</w:t>
            </w:r>
            <w:r w:rsidR="00B411C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C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  <w:p w14:paraId="1C44F69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5E81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561E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3AA98" w14:textId="23E47406" w:rsidR="00D8764E" w:rsidRDefault="006D091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3-106</w:t>
            </w:r>
            <w:r w:rsidR="00D876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, </w:t>
            </w:r>
            <w:r w:rsidR="00D8764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and</w:t>
            </w:r>
          </w:p>
          <w:p w14:paraId="42DA4A9D" w14:textId="3F2B06E1" w:rsidR="007B7246" w:rsidRPr="00B6613B" w:rsidRDefault="007C4CF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1</w:t>
            </w:r>
          </w:p>
        </w:tc>
      </w:tr>
      <w:tr w:rsidR="007B7246" w:rsidRPr="00B6613B" w14:paraId="11BDE8ED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0FF88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METHOD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30D9F0B1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811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Eligibility criteria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6D797C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A84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0AD586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E6E1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23E39" w14:textId="1F8CE5DC" w:rsidR="007B7246" w:rsidRPr="00B6613B" w:rsidRDefault="00992830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Table 1 and 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8649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</w:t>
            </w:r>
            <w:r w:rsidR="007C4C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8649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8</w:t>
            </w:r>
          </w:p>
        </w:tc>
      </w:tr>
      <w:tr w:rsidR="007B7246" w:rsidRPr="00B6613B" w14:paraId="467D6C7A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383ED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Information sourc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8FB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1E0F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01B42" w14:textId="539BF058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 w:val="0"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25704" w14:textId="19B69545" w:rsidR="007B7246" w:rsidRPr="00B6613B" w:rsidRDefault="005775B4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775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11C74" w14:textId="64C12170" w:rsidR="007B7246" w:rsidRPr="00B6613B" w:rsidRDefault="005775B4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B15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9B15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</w:t>
            </w:r>
          </w:p>
        </w:tc>
      </w:tr>
      <w:tr w:rsidR="007B7246" w:rsidRPr="00B6613B" w14:paraId="0BC31B4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752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earch strategy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5516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027A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EA9C2" w14:textId="77777777" w:rsidR="007B7246" w:rsidRPr="00B6613B" w:rsidRDefault="00EE7478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4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33AD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08E5" w14:textId="77777777" w:rsidR="007B7246" w:rsidRPr="00B6613B" w:rsidRDefault="00142AA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ble 2</w:t>
            </w:r>
          </w:p>
        </w:tc>
      </w:tr>
      <w:tr w:rsidR="007B7246" w:rsidRPr="00B6613B" w14:paraId="5444E621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A1D5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STUDY RECORDS</w:t>
            </w:r>
            <w:r w:rsidRPr="00B6613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0E18F33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D510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management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5B9AD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333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BD4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2EC7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78A7E" w14:textId="4FD077EF" w:rsidR="007B7246" w:rsidRPr="00B6613B" w:rsidRDefault="000D105C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812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</w:t>
            </w:r>
            <w:r w:rsidR="009D024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4</w:t>
            </w:r>
            <w:r w:rsidR="008125F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="001E69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and </w:t>
            </w:r>
            <w:r w:rsidR="009B15B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igure 1</w:t>
            </w:r>
          </w:p>
        </w:tc>
      </w:tr>
      <w:tr w:rsidR="007B7246" w:rsidRPr="00B6613B" w14:paraId="1BD6C709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67C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e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47687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3DC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FC11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F5B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84C60" w14:textId="35D4F2E7" w:rsidR="007B7246" w:rsidRPr="00B6613B" w:rsidRDefault="001F374D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06759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="009316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="0006759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="0093160D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</w:t>
            </w:r>
          </w:p>
        </w:tc>
      </w:tr>
      <w:tr w:rsidR="007B7246" w:rsidRPr="00B6613B" w14:paraId="7A302B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E602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 </w:t>
            </w:r>
            <w:r w:rsidRPr="00B6613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Data collection proces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DAFD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EC89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A2411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8E3D4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39243E" w14:textId="304ADEF2" w:rsidR="007B7246" w:rsidRPr="00B6613B" w:rsidRDefault="007B4EF1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</w:t>
            </w:r>
            <w:r w:rsidR="00FE775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</w:t>
            </w:r>
            <w:r w:rsidR="00FE775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7B7246" w:rsidRPr="00B6613B" w14:paraId="51DE5122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DCFD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Data item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AE7E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EAA3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49CAE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B889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2F5DA" w14:textId="32F2769A" w:rsidR="007B7246" w:rsidRPr="00B6613B" w:rsidRDefault="004C0D0A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2-211</w:t>
            </w:r>
          </w:p>
        </w:tc>
      </w:tr>
      <w:tr w:rsidR="007B7246" w:rsidRPr="00B6613B" w14:paraId="376BAFD7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B743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lastRenderedPageBreak/>
              <w:t>Outcomes and prioritization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768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2B2A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FB68AF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BE32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555DC" w14:textId="02617CBD" w:rsidR="007B7246" w:rsidRPr="00B6613B" w:rsidRDefault="004C0D0A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2-211</w:t>
            </w:r>
          </w:p>
        </w:tc>
      </w:tr>
      <w:tr w:rsidR="007B7246" w:rsidRPr="00B6613B" w14:paraId="4F0CAC66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5998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Risk of bias in individual studie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BD3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8D98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CE58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D762E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BA744" w14:textId="3965F865" w:rsidR="007B7246" w:rsidRPr="00B6613B" w:rsidRDefault="007334AE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4</w:t>
            </w:r>
            <w:r w:rsidR="00E2143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9</w:t>
            </w:r>
          </w:p>
        </w:tc>
      </w:tr>
      <w:tr w:rsidR="007B7246" w:rsidRPr="00B6613B" w14:paraId="64FD3F59" w14:textId="77777777" w:rsidTr="00C85D68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EB6F2" w14:textId="4357B943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>DATA</w:t>
            </w:r>
            <w:r w:rsidR="0072569B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val="en-GB" w:eastAsia="en-GB"/>
              </w:rPr>
              <w:t xml:space="preserve">: 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>A qualitative analysis will be done</w:t>
            </w:r>
            <w:r w:rsidR="00FE7752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>,</w:t>
            </w:r>
            <w:r w:rsidR="00D80F5A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GB"/>
              </w:rPr>
              <w:t xml:space="preserve"> and the results presented using a narrative </w:t>
            </w:r>
            <w:r w:rsidR="0072569B" w:rsidRPr="0072569B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approach</w:t>
            </w:r>
          </w:p>
        </w:tc>
      </w:tr>
      <w:tr w:rsidR="007B7246" w:rsidRPr="00B6613B" w14:paraId="24970F8C" w14:textId="77777777" w:rsidTr="00C85D68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42693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Synthesis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8CF2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0381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51FF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88E32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43B582" w14:textId="2D0DCB29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DB68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2AE61175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C4719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070B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1B04A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B66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/>
              </w:rPr>
              <w:t>I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88C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4001D3" w14:textId="77777777" w:rsidR="007B7246" w:rsidRPr="00B6613B" w:rsidRDefault="0072569B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256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92FC4F" w14:textId="25215758" w:rsidR="007B7246" w:rsidRPr="00B6613B" w:rsidRDefault="0072569B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DB68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3405900E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8762A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A201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E15B5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843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31190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58469" w14:textId="616DAF9C" w:rsidR="007B7246" w:rsidRPr="00B6613B" w:rsidRDefault="00DB68EE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A</w:t>
            </w:r>
          </w:p>
        </w:tc>
      </w:tr>
      <w:tr w:rsidR="007B7246" w:rsidRPr="00B6613B" w14:paraId="6DEEF9D9" w14:textId="77777777" w:rsidTr="00C85D68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42FBE" w14:textId="77777777" w:rsidR="007B7246" w:rsidRPr="00B6613B" w:rsidRDefault="007B7246" w:rsidP="00C85D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870E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F2DF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27E5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4EEB9" w14:textId="77777777" w:rsidR="007B7246" w:rsidRPr="00B6613B" w:rsidRDefault="00614089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140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F70E5E" w14:textId="64F06016" w:rsidR="007B7246" w:rsidRPr="00B6613B" w:rsidRDefault="00614089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DB68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133FBA83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E18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Meta-bias(es)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20073B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240B1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B378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9F576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A74CC" w14:textId="0980C836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DB68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  <w:tr w:rsidR="007B7246" w:rsidRPr="00B6613B" w14:paraId="75EF65D0" w14:textId="77777777" w:rsidTr="00C85D68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2E592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  <w:t>Confidence in cumulative evidence</w:t>
            </w: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DCB6F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4069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2DC2E0" w14:textId="77777777" w:rsidR="007B7246" w:rsidRPr="00B6613B" w:rsidRDefault="007B7246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B661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9F733" w14:textId="77777777" w:rsidR="007B7246" w:rsidRPr="00B6613B" w:rsidRDefault="00086C32" w:rsidP="00C85D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86C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FORMCHECKBOX </w:instrText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="004C0D0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D219C" w14:textId="712A7C7B" w:rsidR="007B7246" w:rsidRPr="00B6613B" w:rsidRDefault="00086C32" w:rsidP="00C85D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  <w:r w:rsidR="00DB68E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</w:t>
            </w:r>
          </w:p>
        </w:tc>
      </w:tr>
    </w:tbl>
    <w:p w14:paraId="7C21DE69" w14:textId="77777777" w:rsidR="002E1FB0" w:rsidRDefault="002E1FB0"/>
    <w:sectPr w:rsidR="002E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sjQyNDI1NbQ0MjJT0lEKTi0uzszPAykwNKgFACCmNMgtAAAA"/>
  </w:docVars>
  <w:rsids>
    <w:rsidRoot w:val="007B7246"/>
    <w:rsid w:val="00035F36"/>
    <w:rsid w:val="00067596"/>
    <w:rsid w:val="00086C32"/>
    <w:rsid w:val="000B25BA"/>
    <w:rsid w:val="000D105C"/>
    <w:rsid w:val="000D24EB"/>
    <w:rsid w:val="00116ED2"/>
    <w:rsid w:val="00142AA9"/>
    <w:rsid w:val="0014773A"/>
    <w:rsid w:val="00171364"/>
    <w:rsid w:val="0018330C"/>
    <w:rsid w:val="001D3DA4"/>
    <w:rsid w:val="001D612B"/>
    <w:rsid w:val="001E6949"/>
    <w:rsid w:val="001F374D"/>
    <w:rsid w:val="00234A03"/>
    <w:rsid w:val="0029163F"/>
    <w:rsid w:val="002B39A8"/>
    <w:rsid w:val="002D1F2E"/>
    <w:rsid w:val="002D75DF"/>
    <w:rsid w:val="002E1FB0"/>
    <w:rsid w:val="002F0BE8"/>
    <w:rsid w:val="00315D18"/>
    <w:rsid w:val="0032554E"/>
    <w:rsid w:val="00366729"/>
    <w:rsid w:val="00367750"/>
    <w:rsid w:val="00373159"/>
    <w:rsid w:val="00385445"/>
    <w:rsid w:val="003B1200"/>
    <w:rsid w:val="004154DD"/>
    <w:rsid w:val="0042342C"/>
    <w:rsid w:val="004C0D0A"/>
    <w:rsid w:val="005007BD"/>
    <w:rsid w:val="005170A1"/>
    <w:rsid w:val="00564975"/>
    <w:rsid w:val="005775B4"/>
    <w:rsid w:val="00577AA9"/>
    <w:rsid w:val="005B1AED"/>
    <w:rsid w:val="005B1E8F"/>
    <w:rsid w:val="00614089"/>
    <w:rsid w:val="00696C7B"/>
    <w:rsid w:val="006A4B79"/>
    <w:rsid w:val="006D0910"/>
    <w:rsid w:val="006D2B6C"/>
    <w:rsid w:val="0072569B"/>
    <w:rsid w:val="007334AE"/>
    <w:rsid w:val="00791042"/>
    <w:rsid w:val="007B4EF1"/>
    <w:rsid w:val="007B7246"/>
    <w:rsid w:val="007C15D0"/>
    <w:rsid w:val="007C4CFC"/>
    <w:rsid w:val="007E3E21"/>
    <w:rsid w:val="007F15CB"/>
    <w:rsid w:val="007F1635"/>
    <w:rsid w:val="007F2B48"/>
    <w:rsid w:val="008125FC"/>
    <w:rsid w:val="00834925"/>
    <w:rsid w:val="008619AF"/>
    <w:rsid w:val="00864978"/>
    <w:rsid w:val="00920B04"/>
    <w:rsid w:val="009234A1"/>
    <w:rsid w:val="009264E0"/>
    <w:rsid w:val="0093160D"/>
    <w:rsid w:val="00950142"/>
    <w:rsid w:val="00965BE5"/>
    <w:rsid w:val="00990A63"/>
    <w:rsid w:val="00992830"/>
    <w:rsid w:val="009B15BC"/>
    <w:rsid w:val="009B4ED7"/>
    <w:rsid w:val="009D0240"/>
    <w:rsid w:val="00A0158D"/>
    <w:rsid w:val="00A53A30"/>
    <w:rsid w:val="00A5588D"/>
    <w:rsid w:val="00A96412"/>
    <w:rsid w:val="00A9641E"/>
    <w:rsid w:val="00AB344E"/>
    <w:rsid w:val="00AE5FD7"/>
    <w:rsid w:val="00B411CD"/>
    <w:rsid w:val="00B4764A"/>
    <w:rsid w:val="00B674AC"/>
    <w:rsid w:val="00BA5CDC"/>
    <w:rsid w:val="00BC2BB6"/>
    <w:rsid w:val="00BD2BC8"/>
    <w:rsid w:val="00BF47FA"/>
    <w:rsid w:val="00C754BE"/>
    <w:rsid w:val="00C85D68"/>
    <w:rsid w:val="00C93820"/>
    <w:rsid w:val="00CC3AB3"/>
    <w:rsid w:val="00CD2FD1"/>
    <w:rsid w:val="00CE3AC4"/>
    <w:rsid w:val="00CE4215"/>
    <w:rsid w:val="00D11797"/>
    <w:rsid w:val="00D13495"/>
    <w:rsid w:val="00D40ACC"/>
    <w:rsid w:val="00D560FD"/>
    <w:rsid w:val="00D80F5A"/>
    <w:rsid w:val="00D86EA3"/>
    <w:rsid w:val="00D8764E"/>
    <w:rsid w:val="00DB68EE"/>
    <w:rsid w:val="00E21436"/>
    <w:rsid w:val="00E36439"/>
    <w:rsid w:val="00E36C3A"/>
    <w:rsid w:val="00EA0EC6"/>
    <w:rsid w:val="00EA5D35"/>
    <w:rsid w:val="00EB6FDB"/>
    <w:rsid w:val="00EE7478"/>
    <w:rsid w:val="00F34643"/>
    <w:rsid w:val="00F63F48"/>
    <w:rsid w:val="00FE0D74"/>
    <w:rsid w:val="00FE2C1B"/>
    <w:rsid w:val="00FE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3904E"/>
  <w15:docId w15:val="{61AD3F80-848D-4637-9066-60DBC840B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3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desmond kuupiel</cp:lastModifiedBy>
  <cp:revision>95</cp:revision>
  <dcterms:created xsi:type="dcterms:W3CDTF">2017-10-21T10:35:00Z</dcterms:created>
  <dcterms:modified xsi:type="dcterms:W3CDTF">2022-01-30T13:46:00Z</dcterms:modified>
</cp:coreProperties>
</file>